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</w:r>
    </w:p>
    <w:tbl>
      <w:tblPr>
        <w:tblW w:w="14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29"/>
        <w:gridCol w:w="3291"/>
        <w:gridCol w:w="708"/>
        <w:gridCol w:w="709"/>
        <w:gridCol w:w="708"/>
        <w:gridCol w:w="709"/>
        <w:gridCol w:w="709"/>
        <w:gridCol w:w="5276"/>
      </w:tblGrid>
      <w:tr>
        <w:trPr/>
        <w:tc>
          <w:tcPr>
            <w:tcW w:w="22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33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duct Name</w:t>
            </w:r>
          </w:p>
        </w:tc>
        <w:tc>
          <w:tcPr>
            <w:tcW w:w="354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ld-change</w:t>
            </w:r>
          </w:p>
        </w:tc>
        <w:tc>
          <w:tcPr>
            <w:tcW w:w="5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3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a.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h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h</w:t>
            </w:r>
          </w:p>
        </w:tc>
        <w:tc>
          <w:tcPr>
            <w:tcW w:w="5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plementary information</w:t>
            </w:r>
          </w:p>
        </w:tc>
      </w:tr>
      <w:tr>
        <w:trPr/>
        <w:tc>
          <w:tcPr>
            <w:tcW w:w="1434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Down-regulat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c00.104705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55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395.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687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703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09.1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97.1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057.8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19.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short chain dehydrogenas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85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25.3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53.18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221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509.40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kinase protein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747.94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93.38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signal recognition particle component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73.264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257.18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07.9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19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141.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267.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Conserved domain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M motif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769.6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2F-2S protein. component of succinate dehydrogenase complex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c00.1047053510099.10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1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1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c00.1047053510543.8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857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071.5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seudo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HMG-CoA synthas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517.1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577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010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685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161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692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stranslated region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316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794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330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101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42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stranslated region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84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89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etitive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61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82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38 (Slide ID)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>
          <w:trHeight w:val="414" w:hRule="atLeast"/>
        </w:trPr>
        <w:tc>
          <w:tcPr>
            <w:tcW w:w="1434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-regulated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478463.10</w:t>
            </w:r>
          </w:p>
        </w:tc>
        <w:tc>
          <w:tcPr>
            <w:tcW w:w="3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395.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415.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419.5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39.19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B-box zinc-finger conserved domain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41.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S conserved domain</w:t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911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925.6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975.10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005.5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037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227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433.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133.179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195.29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13.2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39.99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73.10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89.27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25.20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29.9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31.63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25.3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47.5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Conserved domain: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ajor facilitator superfamily conserved domain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53.14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83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83.7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159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165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Conserved domain: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EF-hand conserved domain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275.2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491.14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521.6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11.27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875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059.5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061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53.364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293.1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19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79.3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07.30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41.39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Conserved domain: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hospholipase C-like phosphodiesterase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879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909.16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001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029.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073.6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245.29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393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571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601.1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627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755.89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73.12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381.4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479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535.1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599.4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835.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121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01.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39.6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391.1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domain: histone-lysine N-methyltransferase. putative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421.9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467.6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517.1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523.5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11.3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43.8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seudo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140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727.2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755.19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445777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40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071.9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7589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259.18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prote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25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37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23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75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17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51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Repetitive reg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TcChr24-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099.7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26-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83.4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7746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765.6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17-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877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Repetitive reg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TcChr41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5915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6735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683.2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12-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51.7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Repetitive reg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TcChr41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285.1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6244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427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7332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777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21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349.83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6908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129.8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6-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61.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On the edge of chromosome TcChr5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559.2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HS (pseudog.)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Repetitive reg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3"/>
                <w:lang w:val="en-US"/>
              </w:rPr>
              <w:t>TcChr12-P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413293.30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HS (pseudog.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ig not mapped (</w:t>
            </w:r>
            <w:r>
              <w:rPr>
                <w:rStyle w:val="Applestylespan"/>
                <w:rFonts w:cs="Times New Roman" w:ascii="Times New Roman" w:hAnsi="Times New Roman"/>
                <w:bCs/>
                <w:sz w:val="20"/>
                <w:szCs w:val="24"/>
              </w:rPr>
              <w:t>Tcruzi_12248)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404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petitive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497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petitive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117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737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DNA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884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361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364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785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041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DNA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204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53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DNA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1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localized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47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64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28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>
          <w:trHeight w:val="8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9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side a not mapped contig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6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DNA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62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2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4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petitive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50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23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55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56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6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side a not mapped contig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87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96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39 (Slide ID)</w:t>
            </w:r>
          </w:p>
        </w:tc>
        <w:tc>
          <w:tcPr>
            <w:tcW w:w="33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  <w:tr>
        <w:trPr/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8 (Slide ID)</w:t>
            </w:r>
          </w:p>
        </w:tc>
        <w:tc>
          <w:tcPr>
            <w:tcW w:w="33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olet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-CDS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Bolded fold-changes: significant values. i.a.i.: immediately after irradiation. </w:t>
      </w:r>
      <w:r>
        <w:rPr>
          <w:rStyle w:val="Hps"/>
          <w:rFonts w:cs="Times New Roman" w:ascii="Times New Roman" w:hAnsi="Times New Roman"/>
          <w:color w:val="000000"/>
          <w:sz w:val="20"/>
          <w:szCs w:val="20"/>
          <w:lang w:val="en-US"/>
        </w:rPr>
        <w:t>Additional information is available when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color w:val="000000"/>
          <w:sz w:val="20"/>
          <w:szCs w:val="20"/>
          <w:lang w:val="en-US"/>
        </w:rPr>
        <w:t>appropriate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CaptionChar">
    <w:name w:val="Caption Char"/>
    <w:qFormat/>
    <w:rPr>
      <w:rFonts w:ascii="Calibri" w:hAnsi="Calibri" w:eastAsia="Calibri" w:cs="Times New Roman"/>
      <w:b/>
      <w:bCs/>
      <w:color w:val="4F81BD"/>
      <w:sz w:val="18"/>
      <w:szCs w:val="18"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Hps">
    <w:name w:val="hps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16:00Z</dcterms:created>
  <dc:creator>Priscila Grynberg</dc:creator>
  <dc:description/>
  <cp:keywords/>
  <dc:language>en-US</dc:language>
  <cp:lastModifiedBy>Priscila Grynberg</cp:lastModifiedBy>
  <dcterms:modified xsi:type="dcterms:W3CDTF">2011-12-14T14:49:00Z</dcterms:modified>
  <cp:revision>2</cp:revision>
  <dc:subject/>
  <dc:title/>
</cp:coreProperties>
</file>